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0E7390" w14:textId="123967E4" w:rsidR="001E49E9" w:rsidRPr="004C6596" w:rsidRDefault="001E49E9" w:rsidP="00B6600F">
      <w:pPr>
        <w:snapToGrid w:val="0"/>
        <w:spacing w:before="240" w:line="360" w:lineRule="auto"/>
        <w:ind w:firstLineChars="200" w:firstLine="482"/>
        <w:jc w:val="center"/>
        <w:rPr>
          <w:color w:val="000000" w:themeColor="text1"/>
        </w:rPr>
      </w:pPr>
      <w:r w:rsidRPr="000C2E5A">
        <w:rPr>
          <w:b/>
          <w:bCs/>
        </w:rPr>
        <w:t>Supplementary</w:t>
      </w:r>
      <w:r w:rsidRPr="004C6596">
        <w:rPr>
          <w:rFonts w:eastAsia="TimesNewRomanPS-BoldMT"/>
          <w:b/>
          <w:bCs/>
          <w:color w:val="000000" w:themeColor="text1"/>
        </w:rPr>
        <w:t xml:space="preserve"> </w:t>
      </w:r>
      <w:r w:rsidR="002D17FD">
        <w:rPr>
          <w:rFonts w:eastAsia="TimesNewRomanPS-BoldMT" w:hint="eastAsia"/>
          <w:b/>
          <w:bCs/>
          <w:color w:val="000000" w:themeColor="text1"/>
          <w:lang w:eastAsia="zh-CN"/>
        </w:rPr>
        <w:t>m</w:t>
      </w:r>
      <w:r w:rsidRPr="004C6596">
        <w:rPr>
          <w:rFonts w:eastAsia="TimesNewRomanPS-BoldMT"/>
          <w:b/>
          <w:bCs/>
          <w:color w:val="000000" w:themeColor="text1"/>
        </w:rPr>
        <w:t xml:space="preserve">aterials and </w:t>
      </w:r>
      <w:r w:rsidR="002D17FD">
        <w:rPr>
          <w:rFonts w:eastAsia="TimesNewRomanPS-BoldMT" w:hint="eastAsia"/>
          <w:b/>
          <w:bCs/>
          <w:color w:val="000000" w:themeColor="text1"/>
          <w:lang w:eastAsia="zh-CN"/>
        </w:rPr>
        <w:t>m</w:t>
      </w:r>
      <w:r w:rsidRPr="004C6596">
        <w:rPr>
          <w:rFonts w:eastAsia="TimesNewRomanPS-BoldMT"/>
          <w:b/>
          <w:bCs/>
          <w:color w:val="000000" w:themeColor="text1"/>
        </w:rPr>
        <w:t>ethods</w:t>
      </w:r>
    </w:p>
    <w:p w14:paraId="3FA3DCA0" w14:textId="6B9DE6D8" w:rsidR="000955BC" w:rsidRPr="00AC250A" w:rsidRDefault="000955BC" w:rsidP="000955BC">
      <w:pPr>
        <w:widowControl w:val="0"/>
        <w:autoSpaceDE w:val="0"/>
        <w:autoSpaceDN w:val="0"/>
        <w:adjustRightInd w:val="0"/>
        <w:ind w:firstLineChars="200" w:firstLine="482"/>
        <w:jc w:val="both"/>
        <w:rPr>
          <w:b/>
          <w:lang w:eastAsia="zh-CN"/>
        </w:rPr>
      </w:pPr>
      <w:r w:rsidRPr="00AC250A">
        <w:rPr>
          <w:b/>
          <w:lang w:eastAsia="zh-CN"/>
        </w:rPr>
        <w:t>Tissue Collection</w:t>
      </w:r>
    </w:p>
    <w:p w14:paraId="0C53C3DD" w14:textId="06A8F6E2" w:rsidR="000955BC" w:rsidRPr="00AC250A" w:rsidRDefault="001E49E9" w:rsidP="001F6BF8">
      <w:pPr>
        <w:widowControl w:val="0"/>
        <w:tabs>
          <w:tab w:val="left" w:pos="1843"/>
        </w:tabs>
        <w:autoSpaceDE w:val="0"/>
        <w:autoSpaceDN w:val="0"/>
        <w:adjustRightInd w:val="0"/>
        <w:ind w:firstLineChars="200" w:firstLine="480"/>
        <w:jc w:val="both"/>
        <w:rPr>
          <w:color w:val="000000"/>
          <w:lang w:eastAsia="zh-CN"/>
        </w:rPr>
      </w:pPr>
      <w:r>
        <w:rPr>
          <w:rFonts w:hint="eastAsia"/>
          <w:lang w:eastAsia="zh-CN"/>
        </w:rPr>
        <w:t>Thirty</w:t>
      </w:r>
      <w:r>
        <w:rPr>
          <w:lang w:eastAsia="zh-CN"/>
        </w:rPr>
        <w:t xml:space="preserve"> </w:t>
      </w:r>
      <w:r>
        <w:rPr>
          <w:rFonts w:hint="eastAsia"/>
          <w:lang w:eastAsia="zh-CN"/>
        </w:rPr>
        <w:t>pairs</w:t>
      </w:r>
      <w:r>
        <w:rPr>
          <w:lang w:eastAsia="zh-CN"/>
        </w:rPr>
        <w:t xml:space="preserve"> </w:t>
      </w:r>
      <w:r>
        <w:rPr>
          <w:rFonts w:hint="eastAsia"/>
          <w:lang w:eastAsia="zh-CN"/>
        </w:rPr>
        <w:t>of</w:t>
      </w:r>
      <w:r w:rsidR="000955BC" w:rsidRPr="00AC250A">
        <w:rPr>
          <w:lang w:eastAsia="zh-CN"/>
        </w:rPr>
        <w:t xml:space="preserve"> HCC samples, surgically resected during from January 20</w:t>
      </w:r>
      <w:r w:rsidR="00501C94">
        <w:rPr>
          <w:lang w:eastAsia="zh-CN"/>
        </w:rPr>
        <w:t>17</w:t>
      </w:r>
      <w:r w:rsidR="000955BC" w:rsidRPr="00AC250A">
        <w:rPr>
          <w:lang w:eastAsia="zh-CN"/>
        </w:rPr>
        <w:t xml:space="preserve"> to </w:t>
      </w:r>
      <w:r w:rsidR="001F6BF8" w:rsidRPr="001F6BF8">
        <w:rPr>
          <w:lang w:eastAsia="zh-CN"/>
        </w:rPr>
        <w:t>October</w:t>
      </w:r>
      <w:r>
        <w:rPr>
          <w:lang w:eastAsia="zh-CN"/>
        </w:rPr>
        <w:t xml:space="preserve"> </w:t>
      </w:r>
      <w:r w:rsidR="000955BC" w:rsidRPr="00AC250A">
        <w:rPr>
          <w:lang w:eastAsia="zh-CN"/>
        </w:rPr>
        <w:t>20</w:t>
      </w:r>
      <w:r w:rsidR="00501C94">
        <w:rPr>
          <w:lang w:eastAsia="zh-CN"/>
        </w:rPr>
        <w:t>21</w:t>
      </w:r>
      <w:r w:rsidR="000955BC" w:rsidRPr="00AC250A">
        <w:rPr>
          <w:lang w:eastAsia="zh-CN"/>
        </w:rPr>
        <w:t xml:space="preserve">, were obtained from the Tumor Tissue Bank of Tianjin Cancer Hospital. Diagnosis of HCC was verified by pathologists. All tissues were fixed in 10% formalin immediately and embedded with paraffin within 12 to 24 hours after resection. </w:t>
      </w:r>
      <w:r w:rsidR="000955BC" w:rsidRPr="00AC250A">
        <w:rPr>
          <w:color w:val="000000"/>
          <w:lang w:eastAsia="zh-CN"/>
        </w:rPr>
        <w:t>The use of these tissues was approved by the Institutional Research Committee.</w:t>
      </w:r>
    </w:p>
    <w:p w14:paraId="048DB1AE" w14:textId="77777777" w:rsidR="000955BC" w:rsidRPr="00AC250A" w:rsidRDefault="000955BC" w:rsidP="000955BC">
      <w:pPr>
        <w:widowControl w:val="0"/>
        <w:autoSpaceDE w:val="0"/>
        <w:autoSpaceDN w:val="0"/>
        <w:adjustRightInd w:val="0"/>
        <w:ind w:firstLineChars="200" w:firstLine="482"/>
        <w:jc w:val="both"/>
        <w:rPr>
          <w:b/>
          <w:color w:val="000000"/>
          <w:lang w:eastAsia="zh-CN"/>
        </w:rPr>
      </w:pPr>
      <w:r w:rsidRPr="00AC250A">
        <w:rPr>
          <w:b/>
          <w:color w:val="000000"/>
          <w:lang w:eastAsia="zh-CN"/>
        </w:rPr>
        <w:t>Antibody Preparation</w:t>
      </w:r>
    </w:p>
    <w:p w14:paraId="4AE6231F" w14:textId="69EE1E66" w:rsidR="000955BC" w:rsidRPr="00AC250A" w:rsidRDefault="000955BC" w:rsidP="00E14CAB">
      <w:pPr>
        <w:ind w:firstLineChars="200" w:firstLine="480"/>
        <w:jc w:val="both"/>
      </w:pPr>
      <w:r w:rsidRPr="00AC250A">
        <w:t xml:space="preserve">Primary antibodies were selected to reveal the expression of </w:t>
      </w:r>
      <w:bookmarkStart w:id="0" w:name="_Hlk87788495"/>
      <w:r w:rsidR="00E14CAB" w:rsidRPr="003040B6">
        <w:t>cluster-specific marker genes</w:t>
      </w:r>
      <w:bookmarkEnd w:id="0"/>
      <w:r w:rsidRPr="00AC250A">
        <w:t>:</w:t>
      </w:r>
      <w:r w:rsidR="00C6241B">
        <w:t xml:space="preserve"> </w:t>
      </w:r>
      <w:r w:rsidR="00E14CAB">
        <w:t>ADH1A</w:t>
      </w:r>
      <w:r w:rsidRPr="00AC250A">
        <w:t xml:space="preserve"> (</w:t>
      </w:r>
      <w:r w:rsidR="00E14CAB" w:rsidRPr="00E14CAB">
        <w:t>EPR4439</w:t>
      </w:r>
      <w:r w:rsidRPr="00AC250A">
        <w:t xml:space="preserve">, </w:t>
      </w:r>
      <w:r w:rsidRPr="003040B6">
        <w:t>1:</w:t>
      </w:r>
      <w:r w:rsidR="00E14CAB" w:rsidRPr="003040B6">
        <w:t>3</w:t>
      </w:r>
      <w:r w:rsidRPr="003040B6">
        <w:t>00</w:t>
      </w:r>
      <w:r w:rsidRPr="00AC250A">
        <w:t xml:space="preserve"> dilution, </w:t>
      </w:r>
      <w:r w:rsidR="00E14CAB" w:rsidRPr="00E14CAB">
        <w:t>ab108203</w:t>
      </w:r>
      <w:r w:rsidRPr="00AC250A">
        <w:t xml:space="preserve">, </w:t>
      </w:r>
      <w:r w:rsidR="00E14CAB">
        <w:t>abcam</w:t>
      </w:r>
      <w:r w:rsidRPr="00AC250A">
        <w:t xml:space="preserve">), </w:t>
      </w:r>
      <w:r w:rsidR="00E14CAB">
        <w:t>ADH1B</w:t>
      </w:r>
      <w:r w:rsidR="00E14CAB" w:rsidRPr="00AC250A">
        <w:t xml:space="preserve"> (</w:t>
      </w:r>
      <w:r w:rsidR="006238A1" w:rsidRPr="006238A1">
        <w:t>OTI4F12</w:t>
      </w:r>
      <w:r w:rsidR="00E14CAB" w:rsidRPr="00AC250A">
        <w:t>,</w:t>
      </w:r>
      <w:r w:rsidR="00E14CAB" w:rsidRPr="003040B6">
        <w:t xml:space="preserve"> 1:</w:t>
      </w:r>
      <w:r w:rsidR="003040B6" w:rsidRPr="003040B6">
        <w:t xml:space="preserve">150 </w:t>
      </w:r>
      <w:r w:rsidR="00E14CAB" w:rsidRPr="00AC250A">
        <w:t xml:space="preserve">dilution, </w:t>
      </w:r>
      <w:r w:rsidR="006238A1" w:rsidRPr="006238A1">
        <w:t>TA502777S</w:t>
      </w:r>
      <w:r w:rsidR="00E14CAB" w:rsidRPr="00AC250A">
        <w:t xml:space="preserve">, </w:t>
      </w:r>
      <w:r w:rsidR="006238A1">
        <w:t>Origene</w:t>
      </w:r>
      <w:r w:rsidR="00E14CAB" w:rsidRPr="00AC250A">
        <w:t>),</w:t>
      </w:r>
      <w:r w:rsidR="006238A1" w:rsidRPr="006238A1">
        <w:t xml:space="preserve"> CYP3A4</w:t>
      </w:r>
      <w:r w:rsidR="006238A1" w:rsidRPr="00AC250A">
        <w:t xml:space="preserve"> (</w:t>
      </w:r>
      <w:r w:rsidR="006238A1" w:rsidRPr="006238A1">
        <w:t>EPR6202</w:t>
      </w:r>
      <w:r w:rsidR="006238A1" w:rsidRPr="00AC250A">
        <w:t xml:space="preserve">, </w:t>
      </w:r>
      <w:r w:rsidR="006238A1" w:rsidRPr="003040B6">
        <w:t>1:</w:t>
      </w:r>
      <w:r w:rsidR="009A7C36" w:rsidRPr="003040B6">
        <w:t>4</w:t>
      </w:r>
      <w:r w:rsidR="006238A1" w:rsidRPr="003040B6">
        <w:t>00</w:t>
      </w:r>
      <w:r w:rsidR="006238A1" w:rsidRPr="00AC250A">
        <w:t xml:space="preserve"> dilution,</w:t>
      </w:r>
      <w:r w:rsidR="009A7C36" w:rsidRPr="009A7C36">
        <w:t xml:space="preserve"> ab124921</w:t>
      </w:r>
      <w:r w:rsidR="006238A1" w:rsidRPr="00AC250A">
        <w:t xml:space="preserve">, </w:t>
      </w:r>
      <w:r w:rsidR="006238A1">
        <w:t>abcam</w:t>
      </w:r>
      <w:r w:rsidR="006238A1" w:rsidRPr="00AC250A">
        <w:t>)</w:t>
      </w:r>
      <w:r w:rsidR="009A7C36">
        <w:t>,</w:t>
      </w:r>
      <w:r w:rsidR="009A7C36" w:rsidRPr="009A7C36">
        <w:t xml:space="preserve"> NDRG1</w:t>
      </w:r>
      <w:r w:rsidR="009A7C36" w:rsidRPr="00AC250A">
        <w:t xml:space="preserve"> (</w:t>
      </w:r>
      <w:r w:rsidR="009A7C36" w:rsidRPr="009A7C36">
        <w:t>EPR5593</w:t>
      </w:r>
      <w:r w:rsidR="009A7C36" w:rsidRPr="00AC250A">
        <w:t>,</w:t>
      </w:r>
      <w:r w:rsidR="009A7C36" w:rsidRPr="003040B6">
        <w:t xml:space="preserve"> 1:</w:t>
      </w:r>
      <w:r w:rsidR="00C6241B" w:rsidRPr="003040B6">
        <w:t>400</w:t>
      </w:r>
      <w:r w:rsidR="009A7C36" w:rsidRPr="003040B6">
        <w:t xml:space="preserve"> </w:t>
      </w:r>
      <w:r w:rsidR="009A7C36" w:rsidRPr="00AC250A">
        <w:t xml:space="preserve">dilution, </w:t>
      </w:r>
      <w:r w:rsidR="009A7C36" w:rsidRPr="009A7C36">
        <w:t>ab124689</w:t>
      </w:r>
      <w:r w:rsidR="009A7C36" w:rsidRPr="00AC250A">
        <w:t xml:space="preserve">, </w:t>
      </w:r>
      <w:r w:rsidR="009A7C36">
        <w:t>abcam</w:t>
      </w:r>
      <w:r w:rsidR="009A7C36" w:rsidRPr="00AC250A">
        <w:t>)</w:t>
      </w:r>
      <w:r w:rsidR="003040B6">
        <w:t xml:space="preserve"> and</w:t>
      </w:r>
      <w:r w:rsidR="009A7C36" w:rsidRPr="009A7C36">
        <w:t xml:space="preserve"> </w:t>
      </w:r>
      <w:r w:rsidR="009A7C36">
        <w:t>PAPBC1</w:t>
      </w:r>
      <w:r w:rsidR="009A7C36" w:rsidRPr="00AC250A">
        <w:t xml:space="preserve"> (1:</w:t>
      </w:r>
      <w:r w:rsidR="003040B6">
        <w:t>5</w:t>
      </w:r>
      <w:r w:rsidR="009A7C36" w:rsidRPr="00AC250A">
        <w:t xml:space="preserve">00 dilution, </w:t>
      </w:r>
      <w:r w:rsidR="009A7C36" w:rsidRPr="009A7C36">
        <w:t>GTX</w:t>
      </w:r>
      <w:proofErr w:type="gramStart"/>
      <w:r w:rsidR="009A7C36" w:rsidRPr="009A7C36">
        <w:t>113954</w:t>
      </w:r>
      <w:r w:rsidR="009A7C36" w:rsidRPr="00AC250A">
        <w:t>,</w:t>
      </w:r>
      <w:r w:rsidR="009A7C36">
        <w:t>GeneTex</w:t>
      </w:r>
      <w:proofErr w:type="gramEnd"/>
      <w:r w:rsidR="009A7C36" w:rsidRPr="00AC250A">
        <w:t>)</w:t>
      </w:r>
      <w:r w:rsidR="003040B6">
        <w:t>.</w:t>
      </w:r>
    </w:p>
    <w:p w14:paraId="79DE3DF7" w14:textId="77777777" w:rsidR="000955BC" w:rsidRPr="00AC250A" w:rsidRDefault="000955BC" w:rsidP="000955BC">
      <w:pPr>
        <w:widowControl w:val="0"/>
        <w:autoSpaceDE w:val="0"/>
        <w:autoSpaceDN w:val="0"/>
        <w:adjustRightInd w:val="0"/>
        <w:ind w:firstLineChars="200" w:firstLine="482"/>
        <w:jc w:val="both"/>
        <w:rPr>
          <w:b/>
          <w:color w:val="000000"/>
          <w:lang w:eastAsia="zh-CN"/>
        </w:rPr>
      </w:pPr>
      <w:r w:rsidRPr="00AC250A">
        <w:rPr>
          <w:b/>
          <w:color w:val="000000"/>
          <w:lang w:eastAsia="zh-CN"/>
        </w:rPr>
        <w:t>Immunohistochemical staining</w:t>
      </w:r>
    </w:p>
    <w:p w14:paraId="5DFC2789" w14:textId="0019A6DA" w:rsidR="000955BC" w:rsidRPr="00AC250A" w:rsidRDefault="000955BC" w:rsidP="00336B09">
      <w:pPr>
        <w:widowControl w:val="0"/>
        <w:autoSpaceDE w:val="0"/>
        <w:autoSpaceDN w:val="0"/>
        <w:adjustRightInd w:val="0"/>
        <w:ind w:firstLineChars="200" w:firstLine="480"/>
        <w:jc w:val="both"/>
        <w:rPr>
          <w:color w:val="000000"/>
          <w:lang w:eastAsia="zh-CN"/>
        </w:rPr>
      </w:pPr>
      <w:r w:rsidRPr="00AC250A">
        <w:rPr>
          <w:color w:val="000000"/>
          <w:lang w:eastAsia="zh-CN"/>
        </w:rPr>
        <w:t>Prior to immunostaining, 4</w:t>
      </w:r>
      <w:r w:rsidRPr="003040B6">
        <w:rPr>
          <w:rFonts w:hint="eastAsia"/>
          <w:color w:val="000000"/>
          <w:lang w:eastAsia="zh-CN"/>
        </w:rPr>
        <w:t>μ</w:t>
      </w:r>
      <w:r w:rsidRPr="003040B6">
        <w:rPr>
          <w:color w:val="000000"/>
          <w:lang w:eastAsia="zh-CN"/>
        </w:rPr>
        <w:t>m</w:t>
      </w:r>
      <w:r w:rsidRPr="00AC250A">
        <w:rPr>
          <w:color w:val="000000"/>
          <w:lang w:eastAsia="zh-CN"/>
        </w:rPr>
        <w:t xml:space="preserve"> paraffin sections were deparaffinization in xylene and rehydrated by a graded series of aqueous ethanol solutions. Endogenous peroxidase activity was blocked with 3% hydrogen peroxide in 100% methanol for 15 minutes at room temperature. Sections were washed with phosphate-buffered saline (PBS), and then pretreated with citrate buffer (pH 6.0)</w:t>
      </w:r>
      <w:r w:rsidR="00336B09">
        <w:rPr>
          <w:color w:val="000000"/>
          <w:lang w:eastAsia="zh-CN"/>
        </w:rPr>
        <w:t xml:space="preserve"> or </w:t>
      </w:r>
      <w:r w:rsidR="00336B09" w:rsidRPr="00336B09">
        <w:rPr>
          <w:color w:val="000000"/>
          <w:lang w:eastAsia="zh-CN"/>
        </w:rPr>
        <w:t>Tris/EDTA</w:t>
      </w:r>
      <w:r w:rsidR="00336B09">
        <w:rPr>
          <w:color w:val="000000"/>
          <w:lang w:eastAsia="zh-CN"/>
        </w:rPr>
        <w:t xml:space="preserve"> </w:t>
      </w:r>
      <w:r w:rsidR="00336B09" w:rsidRPr="00336B09">
        <w:rPr>
          <w:color w:val="000000"/>
          <w:lang w:eastAsia="zh-CN"/>
        </w:rPr>
        <w:t xml:space="preserve">buffer </w:t>
      </w:r>
      <w:r w:rsidR="005813AC">
        <w:rPr>
          <w:color w:val="000000"/>
          <w:lang w:eastAsia="zh-CN"/>
        </w:rPr>
        <w:t>(</w:t>
      </w:r>
      <w:r w:rsidR="00336B09" w:rsidRPr="00336B09">
        <w:rPr>
          <w:color w:val="000000"/>
          <w:lang w:eastAsia="zh-CN"/>
        </w:rPr>
        <w:t>pH 9.0</w:t>
      </w:r>
      <w:r w:rsidR="005813AC">
        <w:rPr>
          <w:color w:val="000000"/>
          <w:lang w:eastAsia="zh-CN"/>
        </w:rPr>
        <w:t>)</w:t>
      </w:r>
      <w:r w:rsidRPr="00AC250A">
        <w:rPr>
          <w:color w:val="000000"/>
          <w:lang w:eastAsia="zh-CN"/>
        </w:rPr>
        <w:t xml:space="preserve"> for </w:t>
      </w:r>
      <w:r w:rsidR="005813AC">
        <w:rPr>
          <w:color w:val="000000"/>
          <w:lang w:eastAsia="zh-CN"/>
        </w:rPr>
        <w:t>15</w:t>
      </w:r>
      <w:r w:rsidRPr="00AC250A">
        <w:rPr>
          <w:color w:val="000000"/>
          <w:lang w:eastAsia="zh-CN"/>
        </w:rPr>
        <w:t xml:space="preserve"> minutes at 95 °C in a microwave oven to expose antigens. After nonspecific binding sites were blocked by incubation in 10% normal goat serum in PBS for 20 minutes at 37 °C, sections were incubated overnight at 4 °C with the primary antibodies. The next day, sections were incubated with a compatible horse radish peroxidase (HRP)-conjugated </w:t>
      </w:r>
      <w:r w:rsidRPr="00AC250A">
        <w:rPr>
          <w:color w:val="000000"/>
          <w:lang w:eastAsia="zh-CN"/>
        </w:rPr>
        <w:lastRenderedPageBreak/>
        <w:t>secondary antibody for 30 minutes at 37 °C, followed by the chromogen 3,3`</w:t>
      </w:r>
      <w:r w:rsidRPr="00AC250A">
        <w:rPr>
          <w:rFonts w:eastAsia="AdvTT6120e2aa+20"/>
          <w:color w:val="000000"/>
          <w:lang w:eastAsia="zh-CN"/>
        </w:rPr>
        <w:t>-</w:t>
      </w:r>
      <w:r w:rsidRPr="00AC250A">
        <w:rPr>
          <w:color w:val="000000"/>
          <w:lang w:eastAsia="zh-CN"/>
        </w:rPr>
        <w:t xml:space="preserve"> diaminobenzidine for 5 to 10 minutes at room temperature. Finally, the sections were lightly counterstained with hematoxylin for minutes followed by dehydration and mounting on coverslips. For negative controls, PBS was used in place of primary antibodies. The staining systems used in this study were PicTure PV6000 (Zhongshan Chemical Co, Beijing, China) and Elivision Plus (Zhongshan Chemical Co, Beijing, China).</w:t>
      </w:r>
    </w:p>
    <w:p w14:paraId="2D85A7E2" w14:textId="77777777" w:rsidR="000955BC" w:rsidRPr="00AC250A" w:rsidRDefault="000955BC" w:rsidP="000955BC">
      <w:pPr>
        <w:widowControl w:val="0"/>
        <w:autoSpaceDE w:val="0"/>
        <w:autoSpaceDN w:val="0"/>
        <w:adjustRightInd w:val="0"/>
        <w:ind w:firstLineChars="200" w:firstLine="482"/>
        <w:jc w:val="both"/>
        <w:rPr>
          <w:b/>
          <w:color w:val="000000"/>
          <w:lang w:eastAsia="zh-CN"/>
        </w:rPr>
      </w:pPr>
      <w:r w:rsidRPr="00AC250A">
        <w:rPr>
          <w:b/>
          <w:color w:val="000000"/>
          <w:lang w:eastAsia="zh-CN"/>
        </w:rPr>
        <w:t>Immunohistochemical Scoring</w:t>
      </w:r>
    </w:p>
    <w:p w14:paraId="7B865F44" w14:textId="324F8909" w:rsidR="000955BC" w:rsidRPr="00AC250A" w:rsidRDefault="000955BC" w:rsidP="000955BC">
      <w:pPr>
        <w:widowControl w:val="0"/>
        <w:autoSpaceDE w:val="0"/>
        <w:autoSpaceDN w:val="0"/>
        <w:adjustRightInd w:val="0"/>
        <w:ind w:firstLineChars="200" w:firstLine="480"/>
        <w:jc w:val="both"/>
        <w:rPr>
          <w:color w:val="000000"/>
          <w:lang w:eastAsia="zh-CN"/>
        </w:rPr>
      </w:pPr>
      <w:r w:rsidRPr="00AC250A">
        <w:rPr>
          <w:color w:val="000000"/>
          <w:lang w:eastAsia="zh-CN"/>
        </w:rPr>
        <w:t xml:space="preserve">Evaluation of sections was performed by two independent pathologists blind to clinical information. Expression of each marker was assessed semiquantitatively according to both the </w:t>
      </w:r>
      <w:r w:rsidRPr="00AC250A">
        <w:rPr>
          <w:rFonts w:hint="eastAsia"/>
          <w:color w:val="000000"/>
          <w:lang w:eastAsia="zh-CN"/>
        </w:rPr>
        <w:t>extension</w:t>
      </w:r>
      <w:r w:rsidRPr="00AC250A">
        <w:rPr>
          <w:color w:val="000000"/>
          <w:lang w:eastAsia="zh-CN"/>
        </w:rPr>
        <w:t xml:space="preserve"> of cells stained and the intensity of immunostaining in individual tumor cell</w:t>
      </w:r>
      <w:r w:rsidR="005813AC">
        <w:rPr>
          <w:color w:val="000000"/>
          <w:lang w:eastAsia="zh-CN"/>
        </w:rPr>
        <w:t>.</w:t>
      </w:r>
      <w:r w:rsidRPr="00AC250A">
        <w:rPr>
          <w:color w:val="000000"/>
          <w:lang w:eastAsia="zh-CN"/>
        </w:rPr>
        <w:t xml:space="preserve"> More than 10 microscopic fields in each section were counted with about 100 tumor cells per field under light microscopy. The extent of positivity (“extent of distribution” of</w:t>
      </w:r>
      <w:r w:rsidRPr="00AC250A">
        <w:t xml:space="preserve"> </w:t>
      </w:r>
      <w:r w:rsidRPr="00AC250A">
        <w:rPr>
          <w:color w:val="000000"/>
          <w:lang w:eastAsia="zh-CN"/>
        </w:rPr>
        <w:t>positive cells) was graded on the</w:t>
      </w:r>
      <w:r w:rsidRPr="00AC250A">
        <w:rPr>
          <w:rFonts w:hint="eastAsia"/>
          <w:color w:val="000000"/>
          <w:lang w:eastAsia="zh-CN"/>
        </w:rPr>
        <w:t xml:space="preserve"> </w:t>
      </w:r>
      <w:r w:rsidRPr="00AC250A">
        <w:rPr>
          <w:color w:val="000000"/>
          <w:lang w:eastAsia="zh-CN"/>
        </w:rPr>
        <w:t>following scale: 0 for less than 10% positive cells, 1 for less than 25% positive cells, 2 for less than 50% positive cells, and 3 for more than 50% positive cells. The intensity of staining was scored on a scale of 0 to 3</w:t>
      </w:r>
      <w:r w:rsidRPr="00AC250A">
        <w:rPr>
          <w:rFonts w:hint="eastAsia"/>
          <w:color w:val="000000"/>
          <w:lang w:eastAsia="zh-CN"/>
        </w:rPr>
        <w:t xml:space="preserve"> as follows:</w:t>
      </w:r>
      <w:r w:rsidRPr="00AC250A">
        <w:rPr>
          <w:color w:val="000000"/>
          <w:lang w:eastAsia="zh-CN"/>
        </w:rPr>
        <w:t xml:space="preserve"> 0, no appreciable staining in the tumor cells; 1, barely detectable staining in the cytoplasm and/or nucleus compared to the stromal elements; 2, readily visible brown staining; and 3, dark brown staining in tumor cells obscuring the cytoplasm and/or nucleus. The minimum score when summed (extension + intensity)</w:t>
      </w:r>
      <w:r w:rsidRPr="00AC250A">
        <w:rPr>
          <w:rFonts w:hint="eastAsia"/>
          <w:color w:val="000000"/>
          <w:lang w:eastAsia="zh-CN"/>
        </w:rPr>
        <w:t xml:space="preserve"> </w:t>
      </w:r>
      <w:r w:rsidRPr="00AC250A">
        <w:rPr>
          <w:color w:val="000000"/>
          <w:lang w:eastAsia="zh-CN"/>
        </w:rPr>
        <w:t>was therefore, 0, and the maximum, 6.</w:t>
      </w:r>
      <w:r w:rsidRPr="00AC250A">
        <w:t xml:space="preserve"> </w:t>
      </w:r>
      <w:r w:rsidRPr="00AC250A">
        <w:rPr>
          <w:color w:val="000000"/>
          <w:lang w:eastAsia="zh-CN"/>
        </w:rPr>
        <w:t xml:space="preserve">For statistical analysis, a total score of 0 to </w:t>
      </w:r>
      <w:r w:rsidR="005813AC">
        <w:rPr>
          <w:color w:val="000000"/>
          <w:lang w:eastAsia="zh-CN"/>
        </w:rPr>
        <w:t>3</w:t>
      </w:r>
      <w:r w:rsidRPr="00AC250A">
        <w:rPr>
          <w:color w:val="000000"/>
          <w:lang w:eastAsia="zh-CN"/>
        </w:rPr>
        <w:t xml:space="preserve"> were considered low expression, while scores of </w:t>
      </w:r>
      <w:r w:rsidR="005813AC">
        <w:rPr>
          <w:color w:val="000000"/>
          <w:lang w:eastAsia="zh-CN"/>
        </w:rPr>
        <w:t>4</w:t>
      </w:r>
      <w:r w:rsidRPr="00AC250A">
        <w:rPr>
          <w:color w:val="000000"/>
          <w:lang w:eastAsia="zh-CN"/>
        </w:rPr>
        <w:t xml:space="preserve"> to 6 were considered high expression.</w:t>
      </w:r>
    </w:p>
    <w:p w14:paraId="711E5649" w14:textId="77777777" w:rsidR="00114FF6" w:rsidRDefault="00114FF6"/>
    <w:sectPr w:rsidR="00114FF6" w:rsidSect="00266020">
      <w:footerReference w:type="default" r:id="rId6"/>
      <w:pgSz w:w="11906" w:h="16838"/>
      <w:pgMar w:top="1135"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2ACC2E" w14:textId="77777777" w:rsidR="00705775" w:rsidRDefault="00705775" w:rsidP="00501C94">
      <w:pPr>
        <w:spacing w:line="240" w:lineRule="auto"/>
      </w:pPr>
      <w:r>
        <w:separator/>
      </w:r>
    </w:p>
  </w:endnote>
  <w:endnote w:type="continuationSeparator" w:id="0">
    <w:p w14:paraId="79786535" w14:textId="77777777" w:rsidR="00705775" w:rsidRDefault="00705775" w:rsidP="00501C9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NewRomanPS-BoldMT">
    <w:altName w:val="微软雅黑"/>
    <w:charset w:val="86"/>
    <w:family w:val="auto"/>
    <w:pitch w:val="default"/>
    <w:sig w:usb0="00000000" w:usb1="00000000" w:usb2="00000010" w:usb3="00000000" w:csb0="00040000" w:csb1="00000000"/>
  </w:font>
  <w:font w:name="AdvTT6120e2aa+20">
    <w:altName w:val="微软雅黑"/>
    <w:panose1 w:val="00000000000000000000"/>
    <w:charset w:val="86"/>
    <w:family w:val="auto"/>
    <w:notTrueType/>
    <w:pitch w:val="default"/>
    <w:sig w:usb0="00000000" w:usb1="080E0000" w:usb2="00000010" w:usb3="00000000" w:csb0="00040000"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59033540"/>
      <w:docPartObj>
        <w:docPartGallery w:val="Page Numbers (Bottom of Page)"/>
        <w:docPartUnique/>
      </w:docPartObj>
    </w:sdtPr>
    <w:sdtEndPr/>
    <w:sdtContent>
      <w:p w14:paraId="584302D6" w14:textId="67FFDBB7" w:rsidR="00266020" w:rsidRDefault="00266020">
        <w:pPr>
          <w:pStyle w:val="a5"/>
          <w:jc w:val="center"/>
        </w:pPr>
        <w:r>
          <w:fldChar w:fldCharType="begin"/>
        </w:r>
        <w:r>
          <w:instrText>PAGE   \* MERGEFORMAT</w:instrText>
        </w:r>
        <w:r>
          <w:fldChar w:fldCharType="separate"/>
        </w:r>
        <w:r>
          <w:rPr>
            <w:lang w:val="zh-CN" w:eastAsia="zh-CN"/>
          </w:rPr>
          <w:t>2</w:t>
        </w:r>
        <w:r>
          <w:fldChar w:fldCharType="end"/>
        </w:r>
      </w:p>
    </w:sdtContent>
  </w:sdt>
  <w:p w14:paraId="052A754F" w14:textId="77777777" w:rsidR="00266020" w:rsidRDefault="00266020">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0CB8BA" w14:textId="77777777" w:rsidR="00705775" w:rsidRDefault="00705775" w:rsidP="00501C94">
      <w:pPr>
        <w:spacing w:line="240" w:lineRule="auto"/>
      </w:pPr>
      <w:r>
        <w:separator/>
      </w:r>
    </w:p>
  </w:footnote>
  <w:footnote w:type="continuationSeparator" w:id="0">
    <w:p w14:paraId="0998DC9D" w14:textId="77777777" w:rsidR="00705775" w:rsidRDefault="00705775" w:rsidP="00501C94">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55BC"/>
    <w:rsid w:val="0000181E"/>
    <w:rsid w:val="00024FE5"/>
    <w:rsid w:val="000538D6"/>
    <w:rsid w:val="000955BC"/>
    <w:rsid w:val="000B4B1E"/>
    <w:rsid w:val="000C0353"/>
    <w:rsid w:val="00114FF6"/>
    <w:rsid w:val="0013363D"/>
    <w:rsid w:val="0016245F"/>
    <w:rsid w:val="00167DF0"/>
    <w:rsid w:val="001A3336"/>
    <w:rsid w:val="001C7AAB"/>
    <w:rsid w:val="001E49E9"/>
    <w:rsid w:val="001F6BF8"/>
    <w:rsid w:val="002560E7"/>
    <w:rsid w:val="00266020"/>
    <w:rsid w:val="002A28BD"/>
    <w:rsid w:val="002D17FD"/>
    <w:rsid w:val="00302A9D"/>
    <w:rsid w:val="003040B6"/>
    <w:rsid w:val="00336B09"/>
    <w:rsid w:val="00346B04"/>
    <w:rsid w:val="003557E7"/>
    <w:rsid w:val="00375D38"/>
    <w:rsid w:val="00376663"/>
    <w:rsid w:val="0038056F"/>
    <w:rsid w:val="0039365A"/>
    <w:rsid w:val="003B023F"/>
    <w:rsid w:val="003B685F"/>
    <w:rsid w:val="004925D0"/>
    <w:rsid w:val="004B2AC7"/>
    <w:rsid w:val="00501C94"/>
    <w:rsid w:val="005519C4"/>
    <w:rsid w:val="005813AC"/>
    <w:rsid w:val="005B1A25"/>
    <w:rsid w:val="006238A1"/>
    <w:rsid w:val="006255FB"/>
    <w:rsid w:val="00676DA0"/>
    <w:rsid w:val="00683CF7"/>
    <w:rsid w:val="006A529B"/>
    <w:rsid w:val="006F73FF"/>
    <w:rsid w:val="00705775"/>
    <w:rsid w:val="0072767B"/>
    <w:rsid w:val="008506C6"/>
    <w:rsid w:val="008C1ED5"/>
    <w:rsid w:val="008F00A6"/>
    <w:rsid w:val="008F45EC"/>
    <w:rsid w:val="009468A6"/>
    <w:rsid w:val="009664A2"/>
    <w:rsid w:val="00977EE0"/>
    <w:rsid w:val="00984C9D"/>
    <w:rsid w:val="009A74C6"/>
    <w:rsid w:val="009A7C36"/>
    <w:rsid w:val="009E35DA"/>
    <w:rsid w:val="009F78A7"/>
    <w:rsid w:val="00A06167"/>
    <w:rsid w:val="00A56B7B"/>
    <w:rsid w:val="00A94CAB"/>
    <w:rsid w:val="00AB1BD4"/>
    <w:rsid w:val="00B641F9"/>
    <w:rsid w:val="00B656C3"/>
    <w:rsid w:val="00B6600F"/>
    <w:rsid w:val="00B83B43"/>
    <w:rsid w:val="00BE3F8E"/>
    <w:rsid w:val="00BE4A3B"/>
    <w:rsid w:val="00C4644D"/>
    <w:rsid w:val="00C50351"/>
    <w:rsid w:val="00C6241B"/>
    <w:rsid w:val="00D00A7E"/>
    <w:rsid w:val="00DA1478"/>
    <w:rsid w:val="00DA7D72"/>
    <w:rsid w:val="00DB314A"/>
    <w:rsid w:val="00DC4AF9"/>
    <w:rsid w:val="00E046FD"/>
    <w:rsid w:val="00E14CAB"/>
    <w:rsid w:val="00E154AC"/>
    <w:rsid w:val="00E21B85"/>
    <w:rsid w:val="00E71F25"/>
    <w:rsid w:val="00E8179D"/>
    <w:rsid w:val="00EA20B3"/>
    <w:rsid w:val="00EF57B5"/>
    <w:rsid w:val="00EF5E25"/>
    <w:rsid w:val="00F210B0"/>
    <w:rsid w:val="00F33096"/>
    <w:rsid w:val="00F36999"/>
    <w:rsid w:val="00F578B2"/>
    <w:rsid w:val="00F634AC"/>
    <w:rsid w:val="00F7777F"/>
    <w:rsid w:val="00FE0D34"/>
    <w:rsid w:val="00FE1B18"/>
    <w:rsid w:val="00FE1DC5"/>
    <w:rsid w:val="00FE2B1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10C5E0D"/>
  <w15:chartTrackingRefBased/>
  <w15:docId w15:val="{8C5B4D6B-A1FA-4C56-BA1B-79CDF72B8B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955BC"/>
    <w:pPr>
      <w:spacing w:line="480" w:lineRule="auto"/>
    </w:pPr>
    <w:rPr>
      <w:rFonts w:ascii="Times New Roman" w:eastAsia="宋体" w:hAnsi="Times New Roman" w:cs="Times New Roman"/>
      <w:kern w:val="0"/>
      <w:sz w:val="24"/>
      <w:szCs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01C94"/>
    <w:pPr>
      <w:pBdr>
        <w:bottom w:val="single" w:sz="6" w:space="1" w:color="auto"/>
      </w:pBdr>
      <w:tabs>
        <w:tab w:val="center" w:pos="4153"/>
        <w:tab w:val="right" w:pos="8306"/>
      </w:tabs>
      <w:snapToGrid w:val="0"/>
      <w:spacing w:line="240" w:lineRule="auto"/>
      <w:jc w:val="center"/>
    </w:pPr>
    <w:rPr>
      <w:sz w:val="18"/>
      <w:szCs w:val="18"/>
    </w:rPr>
  </w:style>
  <w:style w:type="character" w:customStyle="1" w:styleId="a4">
    <w:name w:val="页眉 字符"/>
    <w:basedOn w:val="a0"/>
    <w:link w:val="a3"/>
    <w:uiPriority w:val="99"/>
    <w:rsid w:val="00501C94"/>
    <w:rPr>
      <w:rFonts w:ascii="Times New Roman" w:eastAsia="宋体" w:hAnsi="Times New Roman" w:cs="Times New Roman"/>
      <w:kern w:val="0"/>
      <w:sz w:val="18"/>
      <w:szCs w:val="18"/>
      <w:lang w:eastAsia="en-US"/>
    </w:rPr>
  </w:style>
  <w:style w:type="paragraph" w:styleId="a5">
    <w:name w:val="footer"/>
    <w:basedOn w:val="a"/>
    <w:link w:val="a6"/>
    <w:uiPriority w:val="99"/>
    <w:unhideWhenUsed/>
    <w:rsid w:val="00501C94"/>
    <w:pPr>
      <w:tabs>
        <w:tab w:val="center" w:pos="4153"/>
        <w:tab w:val="right" w:pos="8306"/>
      </w:tabs>
      <w:snapToGrid w:val="0"/>
      <w:spacing w:line="240" w:lineRule="auto"/>
    </w:pPr>
    <w:rPr>
      <w:sz w:val="18"/>
      <w:szCs w:val="18"/>
    </w:rPr>
  </w:style>
  <w:style w:type="character" w:customStyle="1" w:styleId="a6">
    <w:name w:val="页脚 字符"/>
    <w:basedOn w:val="a0"/>
    <w:link w:val="a5"/>
    <w:uiPriority w:val="99"/>
    <w:rsid w:val="00501C94"/>
    <w:rPr>
      <w:rFonts w:ascii="Times New Roman" w:eastAsia="宋体" w:hAnsi="Times New Roman" w:cs="Times New Roman"/>
      <w:kern w:val="0"/>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5</TotalTime>
  <Pages>2</Pages>
  <Words>496</Words>
  <Characters>2831</Characters>
  <Application>Microsoft Office Word</Application>
  <DocSecurity>0</DocSecurity>
  <Lines>23</Lines>
  <Paragraphs>6</Paragraphs>
  <ScaleCrop>false</ScaleCrop>
  <Company/>
  <LinksUpToDate>false</LinksUpToDate>
  <CharactersWithSpaces>3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 zhao</dc:creator>
  <cp:keywords/>
  <dc:description/>
  <cp:lastModifiedBy>n zhao</cp:lastModifiedBy>
  <cp:revision>10</cp:revision>
  <dcterms:created xsi:type="dcterms:W3CDTF">2021-11-14T05:48:00Z</dcterms:created>
  <dcterms:modified xsi:type="dcterms:W3CDTF">2021-11-16T13:00:00Z</dcterms:modified>
</cp:coreProperties>
</file>